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0FAA" w:rsidRPr="00E52CAF" w:rsidRDefault="00022E21" w:rsidP="001A0FAA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 w:rsidR="001A0FAA" w:rsidRPr="00E52CAF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AE0568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AE0568" w:rsidRPr="001A0FAA">
        <w:rPr>
          <w:rFonts w:ascii="Times New Roman" w:hAnsi="Times New Roman" w:cs="Times New Roman"/>
          <w:sz w:val="24"/>
          <w:szCs w:val="24"/>
          <w:lang w:val="en-US"/>
        </w:rPr>
        <w:t xml:space="preserve">istribution of cardiovascular risk markers </w:t>
      </w:r>
      <w:r w:rsidR="00AE0568">
        <w:rPr>
          <w:rFonts w:ascii="Times New Roman" w:hAnsi="Times New Roman" w:cs="Times New Roman"/>
          <w:sz w:val="24"/>
          <w:szCs w:val="24"/>
          <w:lang w:val="en-US"/>
        </w:rPr>
        <w:t xml:space="preserve">according to </w:t>
      </w:r>
      <w:r w:rsidR="00AE0568" w:rsidRPr="00547F13">
        <w:rPr>
          <w:rFonts w:ascii="Times New Roman" w:hAnsi="Times New Roman" w:cs="Times New Roman"/>
          <w:i/>
          <w:sz w:val="24"/>
          <w:szCs w:val="24"/>
          <w:lang w:val="en-US"/>
        </w:rPr>
        <w:t>GSTM1</w:t>
      </w:r>
      <w:r w:rsidR="00AE0568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AE0568" w:rsidRPr="00547F13">
        <w:rPr>
          <w:rFonts w:ascii="Times New Roman" w:hAnsi="Times New Roman" w:cs="Times New Roman"/>
          <w:i/>
          <w:sz w:val="24"/>
          <w:szCs w:val="24"/>
          <w:lang w:val="en-US"/>
        </w:rPr>
        <w:t>GSTT1</w:t>
      </w:r>
      <w:r w:rsidR="00D327EA">
        <w:rPr>
          <w:rFonts w:ascii="Times New Roman" w:hAnsi="Times New Roman" w:cs="Times New Roman"/>
          <w:sz w:val="24"/>
          <w:szCs w:val="24"/>
          <w:lang w:val="en-US"/>
        </w:rPr>
        <w:t xml:space="preserve"> genotypes</w:t>
      </w:r>
      <w:r w:rsidR="00AE056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E0568" w:rsidRPr="001A0FAA">
        <w:rPr>
          <w:rFonts w:ascii="Times New Roman" w:hAnsi="Times New Roman" w:cs="Times New Roman"/>
          <w:sz w:val="24"/>
          <w:szCs w:val="24"/>
          <w:lang w:val="en-US"/>
        </w:rPr>
        <w:t>in hypertensive group</w:t>
      </w:r>
      <w:r w:rsidR="00AE056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Ombrageclair1"/>
        <w:tblW w:w="11482" w:type="dxa"/>
        <w:tblInd w:w="-1168" w:type="dxa"/>
        <w:shd w:val="clear" w:color="auto" w:fill="FFFFFF" w:themeFill="background1"/>
        <w:tblLayout w:type="fixed"/>
        <w:tblLook w:val="04A0"/>
      </w:tblPr>
      <w:tblGrid>
        <w:gridCol w:w="2602"/>
        <w:gridCol w:w="1585"/>
        <w:gridCol w:w="1567"/>
        <w:gridCol w:w="1394"/>
        <w:gridCol w:w="1382"/>
        <w:gridCol w:w="1418"/>
        <w:gridCol w:w="1534"/>
      </w:tblGrid>
      <w:tr w:rsidR="001A0FAA" w:rsidRPr="00E52CAF" w:rsidTr="007F7F42">
        <w:trPr>
          <w:cnfStyle w:val="100000000000"/>
          <w:trHeight w:val="615"/>
        </w:trPr>
        <w:tc>
          <w:tcPr>
            <w:cnfStyle w:val="001000000000"/>
            <w:tcW w:w="2602" w:type="dxa"/>
            <w:shd w:val="clear" w:color="auto" w:fill="FFFFFF" w:themeFill="background1"/>
          </w:tcPr>
          <w:p w:rsidR="001A0FAA" w:rsidRPr="00E52CAF" w:rsidRDefault="001A0FAA" w:rsidP="00171ECE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BF5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</w:t>
            </w:r>
            <w:r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otypes</w:t>
            </w:r>
          </w:p>
        </w:tc>
        <w:tc>
          <w:tcPr>
            <w:tcW w:w="1585" w:type="dxa"/>
            <w:shd w:val="clear" w:color="auto" w:fill="FFFFFF" w:themeFill="background1"/>
          </w:tcPr>
          <w:p w:rsidR="001A0FAA" w:rsidRPr="00E52CAF" w:rsidRDefault="001A0FAA" w:rsidP="00171ECE">
            <w:pPr>
              <w:spacing w:before="240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</w:t>
            </w:r>
            <w:r w:rsidR="00151B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="00151B3E"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Kg/m</w:t>
            </w:r>
            <w:r w:rsidR="00151B3E" w:rsidRPr="00E52CA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="00151B3E"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67" w:type="dxa"/>
            <w:shd w:val="clear" w:color="auto" w:fill="FFFFFF" w:themeFill="background1"/>
          </w:tcPr>
          <w:p w:rsidR="001A0FAA" w:rsidRPr="00E52CAF" w:rsidRDefault="001A0FAA" w:rsidP="00171ECE">
            <w:pPr>
              <w:spacing w:before="240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C</w:t>
            </w:r>
            <w:r w:rsidR="00151B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</w:t>
            </w:r>
            <w:r w:rsidR="00151B3E"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cm)</w:t>
            </w:r>
          </w:p>
        </w:tc>
        <w:tc>
          <w:tcPr>
            <w:tcW w:w="1394" w:type="dxa"/>
            <w:shd w:val="clear" w:color="auto" w:fill="FFFFFF" w:themeFill="background1"/>
          </w:tcPr>
          <w:p w:rsidR="001A0FAA" w:rsidRPr="00E52CAF" w:rsidRDefault="001A0FAA" w:rsidP="00171ECE">
            <w:pPr>
              <w:spacing w:before="240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</w:t>
            </w:r>
            <w:r w:rsidR="00151B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  <w:r w:rsidR="00151B3E"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="00151B3E"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</w:t>
            </w:r>
            <w:proofErr w:type="spellEnd"/>
            <w:r w:rsidR="00151B3E"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82" w:type="dxa"/>
            <w:shd w:val="clear" w:color="auto" w:fill="FFFFFF" w:themeFill="background1"/>
          </w:tcPr>
          <w:p w:rsidR="001A0FAA" w:rsidRPr="00E52CAF" w:rsidRDefault="007F7F42" w:rsidP="00171ECE">
            <w:pPr>
              <w:spacing w:before="240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DL-c</w:t>
            </w:r>
            <w:r w:rsidR="00151B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51B3E"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="00151B3E"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</w:t>
            </w:r>
            <w:proofErr w:type="spellEnd"/>
            <w:r w:rsidR="00151B3E"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:rsidR="001A0FAA" w:rsidRPr="00E52CAF" w:rsidRDefault="007F7F42" w:rsidP="00171ECE">
            <w:pPr>
              <w:spacing w:before="240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DL-c</w:t>
            </w:r>
            <w:r w:rsidR="00151B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51B3E"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="00151B3E"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</w:t>
            </w:r>
            <w:proofErr w:type="spellEnd"/>
            <w:r w:rsidR="00151B3E"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34" w:type="dxa"/>
            <w:shd w:val="clear" w:color="auto" w:fill="FFFFFF" w:themeFill="background1"/>
          </w:tcPr>
          <w:p w:rsidR="001A0FAA" w:rsidRPr="00E52CAF" w:rsidRDefault="007F7F42" w:rsidP="00171ECE">
            <w:pPr>
              <w:spacing w:before="240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lycerides</w:t>
            </w:r>
            <w:r w:rsidR="00151B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  <w:r w:rsidR="00151B3E"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="00151B3E"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</w:t>
            </w:r>
            <w:proofErr w:type="spellEnd"/>
            <w:r w:rsidR="00151B3E"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1A0FAA" w:rsidRPr="00E52CAF" w:rsidTr="007F7F42">
        <w:trPr>
          <w:cnfStyle w:val="000000100000"/>
          <w:trHeight w:val="459"/>
        </w:trPr>
        <w:tc>
          <w:tcPr>
            <w:cnfStyle w:val="001000000000"/>
            <w:tcW w:w="2602" w:type="dxa"/>
            <w:shd w:val="clear" w:color="auto" w:fill="FFFFFF" w:themeFill="background1"/>
          </w:tcPr>
          <w:p w:rsidR="001A0FAA" w:rsidRPr="00E52CAF" w:rsidRDefault="001A0FAA" w:rsidP="00171ECE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2CAF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>#</w:t>
            </w:r>
            <w:r w:rsidRPr="00E52CA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GSTM1-positive </w:t>
            </w:r>
            <w:r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+)</w:t>
            </w:r>
          </w:p>
        </w:tc>
        <w:tc>
          <w:tcPr>
            <w:tcW w:w="1585" w:type="dxa"/>
            <w:shd w:val="clear" w:color="auto" w:fill="FFFFFF" w:themeFill="background1"/>
          </w:tcPr>
          <w:p w:rsidR="001A0FAA" w:rsidRPr="00E52CAF" w:rsidRDefault="00361331" w:rsidP="00171ECE">
            <w:pPr>
              <w:spacing w:before="240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22</w:t>
            </w:r>
            <w:r w:rsidR="001A0F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A0FAA"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1A0F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A0FAA"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1567" w:type="dxa"/>
            <w:shd w:val="clear" w:color="auto" w:fill="FFFFFF" w:themeFill="background1"/>
          </w:tcPr>
          <w:p w:rsidR="001A0FAA" w:rsidRPr="00E52CAF" w:rsidRDefault="00361331" w:rsidP="00171ECE">
            <w:pPr>
              <w:spacing w:before="24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53</w:t>
            </w:r>
            <w:r w:rsidR="001A0F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A0FAA"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1A0F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A0FAA"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</w:p>
        </w:tc>
        <w:tc>
          <w:tcPr>
            <w:tcW w:w="1394" w:type="dxa"/>
            <w:shd w:val="clear" w:color="auto" w:fill="FFFFFF" w:themeFill="background1"/>
          </w:tcPr>
          <w:p w:rsidR="001A0FAA" w:rsidRPr="00E52CAF" w:rsidRDefault="00B8596B" w:rsidP="00171ECE">
            <w:pPr>
              <w:spacing w:before="24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2</w:t>
            </w:r>
            <w:r w:rsidR="001A0F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A0FAA"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1A0F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A0FAA"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382" w:type="dxa"/>
            <w:shd w:val="clear" w:color="auto" w:fill="FFFFFF" w:themeFill="background1"/>
          </w:tcPr>
          <w:p w:rsidR="001A0FAA" w:rsidRPr="00E52CAF" w:rsidRDefault="001A0FAA" w:rsidP="00171ECE">
            <w:pPr>
              <w:spacing w:before="24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</w:t>
            </w:r>
            <w:r w:rsidR="00B859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418" w:type="dxa"/>
            <w:shd w:val="clear" w:color="auto" w:fill="FFFFFF" w:themeFill="background1"/>
          </w:tcPr>
          <w:p w:rsidR="001A0FAA" w:rsidRPr="00E52CAF" w:rsidRDefault="00B8596B" w:rsidP="00171ECE">
            <w:pPr>
              <w:spacing w:before="24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7</w:t>
            </w:r>
            <w:r w:rsidR="001A0F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A0FAA"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1A0F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</w:t>
            </w:r>
            <w:r w:rsidR="001A0FAA"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34" w:type="dxa"/>
            <w:shd w:val="clear" w:color="auto" w:fill="FFFFFF" w:themeFill="background1"/>
          </w:tcPr>
          <w:p w:rsidR="001A0FAA" w:rsidRPr="00E52CAF" w:rsidRDefault="00B8596B" w:rsidP="00171ECE">
            <w:pPr>
              <w:spacing w:before="24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9</w:t>
            </w:r>
            <w:r w:rsidR="001A0F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A0FAA"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1A0F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A0FAA"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</w:t>
            </w:r>
          </w:p>
        </w:tc>
      </w:tr>
      <w:tr w:rsidR="001A0FAA" w:rsidRPr="00E52CAF" w:rsidTr="007F7F42">
        <w:trPr>
          <w:trHeight w:val="420"/>
        </w:trPr>
        <w:tc>
          <w:tcPr>
            <w:cnfStyle w:val="001000000000"/>
            <w:tcW w:w="2602" w:type="dxa"/>
            <w:shd w:val="clear" w:color="auto" w:fill="FFFFFF" w:themeFill="background1"/>
          </w:tcPr>
          <w:p w:rsidR="001A0FAA" w:rsidRPr="00E52CAF" w:rsidRDefault="001A0FAA" w:rsidP="00171ECE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2CA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  GSTM1-null </w:t>
            </w:r>
            <w:r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)</w:t>
            </w:r>
          </w:p>
        </w:tc>
        <w:tc>
          <w:tcPr>
            <w:tcW w:w="1585" w:type="dxa"/>
            <w:shd w:val="clear" w:color="auto" w:fill="FFFFFF" w:themeFill="background1"/>
          </w:tcPr>
          <w:p w:rsidR="001A0FAA" w:rsidRPr="00E52CAF" w:rsidRDefault="00361331" w:rsidP="00171ECE">
            <w:pPr>
              <w:spacing w:before="24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72</w:t>
            </w:r>
            <w:r w:rsidR="001A0F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A0FAA"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1A0F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A0FAA"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1567" w:type="dxa"/>
            <w:shd w:val="clear" w:color="auto" w:fill="FFFFFF" w:themeFill="background1"/>
          </w:tcPr>
          <w:p w:rsidR="001A0FAA" w:rsidRPr="00E52CAF" w:rsidRDefault="00361331" w:rsidP="00171ECE">
            <w:pPr>
              <w:spacing w:before="240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58</w:t>
            </w:r>
            <w:r w:rsidR="001A0F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A0FAA"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1A0F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  <w:r w:rsidR="001A0FAA"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</w:t>
            </w:r>
          </w:p>
        </w:tc>
        <w:tc>
          <w:tcPr>
            <w:tcW w:w="1394" w:type="dxa"/>
            <w:shd w:val="clear" w:color="auto" w:fill="FFFFFF" w:themeFill="background1"/>
          </w:tcPr>
          <w:p w:rsidR="001A0FAA" w:rsidRPr="00E52CAF" w:rsidRDefault="00B8596B" w:rsidP="00171ECE">
            <w:pPr>
              <w:spacing w:before="240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3</w:t>
            </w:r>
            <w:r w:rsidR="001A0F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A0FAA"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1A0F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A0FAA"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382" w:type="dxa"/>
            <w:shd w:val="clear" w:color="auto" w:fill="FFFFFF" w:themeFill="background1"/>
          </w:tcPr>
          <w:p w:rsidR="001A0FAA" w:rsidRPr="00E52CAF" w:rsidRDefault="00B8596B" w:rsidP="00171ECE">
            <w:pPr>
              <w:spacing w:before="24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3</w:t>
            </w:r>
            <w:r w:rsidR="001A0F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A0FAA"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1A0F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A0FAA"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</w:t>
            </w:r>
          </w:p>
        </w:tc>
        <w:tc>
          <w:tcPr>
            <w:tcW w:w="1418" w:type="dxa"/>
            <w:shd w:val="clear" w:color="auto" w:fill="FFFFFF" w:themeFill="background1"/>
          </w:tcPr>
          <w:p w:rsidR="001A0FAA" w:rsidRPr="00E52CAF" w:rsidRDefault="00B8596B" w:rsidP="00171ECE">
            <w:pPr>
              <w:spacing w:before="24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5</w:t>
            </w:r>
            <w:r w:rsidR="001A0F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A0FAA"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1A0F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A0FAA"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534" w:type="dxa"/>
            <w:shd w:val="clear" w:color="auto" w:fill="FFFFFF" w:themeFill="background1"/>
          </w:tcPr>
          <w:p w:rsidR="001A0FAA" w:rsidRPr="00E52CAF" w:rsidRDefault="00FA17B7" w:rsidP="00171ECE">
            <w:pPr>
              <w:spacing w:before="24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4B17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</w:t>
            </w:r>
            <w:r w:rsidR="001A0F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A0FAA"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1A0F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A0FAA"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B859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</w:tr>
      <w:tr w:rsidR="001A0FAA" w:rsidRPr="00E52CAF" w:rsidTr="007F7F42">
        <w:trPr>
          <w:cnfStyle w:val="000000100000"/>
          <w:trHeight w:val="266"/>
        </w:trPr>
        <w:tc>
          <w:tcPr>
            <w:cnfStyle w:val="001000000000"/>
            <w:tcW w:w="260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1A0FAA" w:rsidRPr="00E52CAF" w:rsidRDefault="001A0FAA" w:rsidP="00171ECE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2CA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 p </w:t>
            </w:r>
            <w:r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ue</w:t>
            </w:r>
          </w:p>
        </w:tc>
        <w:tc>
          <w:tcPr>
            <w:tcW w:w="158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1A0FAA" w:rsidRPr="00E52CAF" w:rsidRDefault="001A0FAA" w:rsidP="00171ECE">
            <w:pPr>
              <w:spacing w:before="24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0313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1A0FAA" w:rsidRPr="00873093" w:rsidRDefault="001A0FAA" w:rsidP="00171ECE">
            <w:pPr>
              <w:spacing w:before="24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30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0313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1A0FAA" w:rsidRPr="00E52CAF" w:rsidRDefault="001A0FAA" w:rsidP="00171ECE">
            <w:pPr>
              <w:spacing w:before="24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2B62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1A0FAA" w:rsidRPr="00E52CAF" w:rsidRDefault="001A0FAA" w:rsidP="00171ECE">
            <w:pPr>
              <w:spacing w:before="24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171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1A0FAA" w:rsidRPr="00E52CAF" w:rsidRDefault="001A0FAA" w:rsidP="00171ECE">
            <w:pPr>
              <w:spacing w:before="24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171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1A0FAA" w:rsidRPr="00E52CAF" w:rsidRDefault="001A0FAA" w:rsidP="00171ECE">
            <w:pPr>
              <w:spacing w:before="24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FA17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4B17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1A0FAA" w:rsidRPr="00E52CAF" w:rsidTr="007F7F42">
        <w:trPr>
          <w:trHeight w:val="551"/>
        </w:trPr>
        <w:tc>
          <w:tcPr>
            <w:cnfStyle w:val="001000000000"/>
            <w:tcW w:w="260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A0FAA" w:rsidRPr="00E52CAF" w:rsidRDefault="001A0FAA" w:rsidP="00171ECE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2CAF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>#</w:t>
            </w:r>
            <w:r w:rsidRPr="00E52CA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GSTT1-positive </w:t>
            </w:r>
            <w:r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+)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A0FAA" w:rsidRPr="00E52CAF" w:rsidRDefault="00361331" w:rsidP="00171ECE">
            <w:pPr>
              <w:spacing w:before="24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09</w:t>
            </w:r>
            <w:r w:rsidR="001A0F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A0FAA"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1A0F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4</w:t>
            </w:r>
            <w:r w:rsidR="001A0FAA"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A0FAA" w:rsidRPr="00E52CAF" w:rsidRDefault="00361331" w:rsidP="00171ECE">
            <w:pPr>
              <w:spacing w:before="24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88</w:t>
            </w:r>
            <w:r w:rsidR="001A0F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A0FAA"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1A0F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 w:rsidR="001A0FAA"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A0FAA" w:rsidRPr="00E52CAF" w:rsidRDefault="00B8596B" w:rsidP="00171ECE">
            <w:pPr>
              <w:spacing w:before="24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0</w:t>
            </w:r>
            <w:r w:rsidR="001A0F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A0FAA"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1A0F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A0FAA"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A0FAA" w:rsidRPr="00E52CAF" w:rsidRDefault="00B8596B" w:rsidP="00171ECE">
            <w:pPr>
              <w:spacing w:before="24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4</w:t>
            </w:r>
            <w:r w:rsidR="001A0F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A0FAA"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1A0F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A0FAA"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A0FAA" w:rsidRPr="00E52CAF" w:rsidRDefault="00B8596B" w:rsidP="00171ECE">
            <w:pPr>
              <w:spacing w:before="24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0</w:t>
            </w:r>
            <w:r w:rsidR="001A0F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A0FAA"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1A0F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A0FAA"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5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A0FAA" w:rsidRPr="00E52CAF" w:rsidRDefault="00B8596B" w:rsidP="00171ECE">
            <w:pPr>
              <w:spacing w:before="24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0</w:t>
            </w:r>
            <w:r w:rsidR="001A0F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A0FAA"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1A0F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A0FAA"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</w:tr>
      <w:tr w:rsidR="001A0FAA" w:rsidRPr="00E52CAF" w:rsidTr="007F7F42">
        <w:trPr>
          <w:cnfStyle w:val="000000100000"/>
          <w:trHeight w:val="505"/>
        </w:trPr>
        <w:tc>
          <w:tcPr>
            <w:cnfStyle w:val="001000000000"/>
            <w:tcW w:w="2602" w:type="dxa"/>
            <w:shd w:val="clear" w:color="auto" w:fill="FFFFFF" w:themeFill="background1"/>
          </w:tcPr>
          <w:p w:rsidR="001A0FAA" w:rsidRPr="00E52CAF" w:rsidRDefault="001A0FAA" w:rsidP="00171ECE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2CA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  GSTT1-null </w:t>
            </w:r>
            <w:r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)</w:t>
            </w:r>
          </w:p>
        </w:tc>
        <w:tc>
          <w:tcPr>
            <w:tcW w:w="1585" w:type="dxa"/>
            <w:shd w:val="clear" w:color="auto" w:fill="FFFFFF" w:themeFill="background1"/>
          </w:tcPr>
          <w:p w:rsidR="001A0FAA" w:rsidRPr="00E52CAF" w:rsidRDefault="00361331" w:rsidP="00171ECE">
            <w:pPr>
              <w:spacing w:before="24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46</w:t>
            </w:r>
            <w:r w:rsidR="001A0F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A0FAA"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1A0F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A0FAA"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</w:t>
            </w:r>
            <w:r w:rsidR="006435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1567" w:type="dxa"/>
            <w:shd w:val="clear" w:color="auto" w:fill="FFFFFF" w:themeFill="background1"/>
          </w:tcPr>
          <w:p w:rsidR="001A0FAA" w:rsidRPr="00E52CAF" w:rsidRDefault="00643559" w:rsidP="00171ECE">
            <w:pPr>
              <w:spacing w:before="24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91</w:t>
            </w:r>
            <w:r w:rsidR="001A0F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A0FAA"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1A0F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 w:rsidR="001A0FAA"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</w:p>
        </w:tc>
        <w:tc>
          <w:tcPr>
            <w:tcW w:w="1394" w:type="dxa"/>
            <w:shd w:val="clear" w:color="auto" w:fill="FFFFFF" w:themeFill="background1"/>
          </w:tcPr>
          <w:p w:rsidR="001A0FAA" w:rsidRPr="00E52CAF" w:rsidRDefault="002B62D7" w:rsidP="00171ECE">
            <w:pPr>
              <w:spacing w:before="24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</w:t>
            </w:r>
            <w:r w:rsidR="001A0FAA"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1A0F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A0FAA"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1A0F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A0FAA"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382" w:type="dxa"/>
            <w:shd w:val="clear" w:color="auto" w:fill="FFFFFF" w:themeFill="background1"/>
          </w:tcPr>
          <w:p w:rsidR="001A0FAA" w:rsidRPr="00E52CAF" w:rsidRDefault="002B62D7" w:rsidP="00171ECE">
            <w:pPr>
              <w:spacing w:before="24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9</w:t>
            </w:r>
            <w:r w:rsidR="001A0F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A0FAA"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1A0F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A0FAA"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418" w:type="dxa"/>
            <w:shd w:val="clear" w:color="auto" w:fill="FFFFFF" w:themeFill="background1"/>
          </w:tcPr>
          <w:p w:rsidR="001A0FAA" w:rsidRPr="00E52CAF" w:rsidRDefault="002B62D7" w:rsidP="00171ECE">
            <w:pPr>
              <w:spacing w:before="24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3</w:t>
            </w:r>
            <w:r w:rsidR="001A0F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A0FAA"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1A0F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A0FAA"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534" w:type="dxa"/>
            <w:shd w:val="clear" w:color="auto" w:fill="FFFFFF" w:themeFill="background1"/>
          </w:tcPr>
          <w:p w:rsidR="001A0FAA" w:rsidRPr="00E52CAF" w:rsidRDefault="002B62D7" w:rsidP="00171ECE">
            <w:pPr>
              <w:spacing w:before="24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4</w:t>
            </w:r>
            <w:r w:rsidR="001A0F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A0FAA"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1A0F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A0FAA"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1A0FAA" w:rsidRPr="00E52CAF" w:rsidTr="007F7F42">
        <w:trPr>
          <w:trHeight w:val="153"/>
        </w:trPr>
        <w:tc>
          <w:tcPr>
            <w:cnfStyle w:val="001000000000"/>
            <w:tcW w:w="260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1A0FAA" w:rsidRPr="00E52CAF" w:rsidRDefault="001A0FAA" w:rsidP="00171ECE">
            <w:pPr>
              <w:spacing w:before="24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E52CA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 p </w:t>
            </w:r>
            <w:r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ue</w:t>
            </w:r>
          </w:p>
        </w:tc>
        <w:tc>
          <w:tcPr>
            <w:tcW w:w="158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1A0FAA" w:rsidRPr="00873093" w:rsidRDefault="001A0FAA" w:rsidP="00171ECE">
            <w:pPr>
              <w:spacing w:before="24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30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0313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1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1A0FAA" w:rsidRPr="00873093" w:rsidRDefault="001A0FAA" w:rsidP="00171ECE">
            <w:pPr>
              <w:spacing w:before="24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30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*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1A0FAA" w:rsidRPr="00873093" w:rsidRDefault="001A0FAA" w:rsidP="00171ECE">
            <w:pPr>
              <w:spacing w:before="24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30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FA17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1A0FAA" w:rsidRPr="00873093" w:rsidRDefault="00FA17B7" w:rsidP="00171ECE">
            <w:pPr>
              <w:spacing w:before="24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  <w:r w:rsidR="001A0FAA" w:rsidRPr="008730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1A0FAA" w:rsidRPr="00873093" w:rsidRDefault="00FA17B7" w:rsidP="00171ECE">
            <w:pPr>
              <w:spacing w:before="24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1A0FAA" w:rsidRPr="00873093" w:rsidRDefault="00FA17B7" w:rsidP="00171ECE">
            <w:pPr>
              <w:spacing w:before="24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</w:t>
            </w:r>
          </w:p>
        </w:tc>
      </w:tr>
      <w:tr w:rsidR="001A0FAA" w:rsidRPr="00E52CAF" w:rsidTr="007F7F42">
        <w:trPr>
          <w:cnfStyle w:val="000000100000"/>
          <w:trHeight w:val="531"/>
        </w:trPr>
        <w:tc>
          <w:tcPr>
            <w:cnfStyle w:val="001000000000"/>
            <w:tcW w:w="260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A0FAA" w:rsidRPr="00151B3E" w:rsidRDefault="001A0FAA" w:rsidP="00171ECE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2CAF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>#</w:t>
            </w:r>
            <w:r w:rsidRPr="00E52CA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GSTM1</w:t>
            </w:r>
            <w:r w:rsidR="00151B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E52CA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+</w:t>
            </w:r>
            <w:r w:rsidR="00151B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  <w:r w:rsidRPr="00E52CA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/GSTT1</w:t>
            </w:r>
            <w:r w:rsidR="00151B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E52CA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+</w:t>
            </w:r>
            <w:r w:rsidR="00151B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A0FAA" w:rsidRPr="00E52CAF" w:rsidRDefault="00643559" w:rsidP="00171ECE">
            <w:pPr>
              <w:spacing w:before="24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90</w:t>
            </w:r>
            <w:r w:rsidR="001A0F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A0FAA"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1A0F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1A0FAA"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A0FAA" w:rsidRPr="00E52CAF" w:rsidRDefault="00643559" w:rsidP="00171ECE">
            <w:pPr>
              <w:spacing w:before="240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64</w:t>
            </w:r>
            <w:r w:rsidR="001A0F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A0FAA"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1A0F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 w:rsidR="001A0FAA"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A0FAA" w:rsidRPr="00E52CAF" w:rsidRDefault="00FA17B7" w:rsidP="00171ECE">
            <w:pPr>
              <w:spacing w:before="24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2</w:t>
            </w:r>
            <w:r w:rsidR="001A0F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A0FAA"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1A0F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1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A0FAA" w:rsidRPr="00E52CAF" w:rsidRDefault="00FA17B7" w:rsidP="00171ECE">
            <w:pPr>
              <w:spacing w:before="24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9</w:t>
            </w:r>
            <w:r w:rsidR="001A0F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A0FAA"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1A0F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A0FAA" w:rsidRPr="00E52CAF" w:rsidRDefault="00FA17B7" w:rsidP="00171ECE">
            <w:pPr>
              <w:spacing w:before="24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0</w:t>
            </w:r>
            <w:r w:rsidR="001A0F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A0FAA"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1A0F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5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A0FAA" w:rsidRPr="00E52CAF" w:rsidRDefault="00FA17B7" w:rsidP="00171ECE">
            <w:pPr>
              <w:spacing w:before="24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1</w:t>
            </w:r>
            <w:r w:rsidR="001A0F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A0FAA"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1A0F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</w:t>
            </w:r>
          </w:p>
        </w:tc>
      </w:tr>
      <w:tr w:rsidR="001A0FAA" w:rsidRPr="00E52CAF" w:rsidTr="007F7F42">
        <w:trPr>
          <w:trHeight w:val="527"/>
        </w:trPr>
        <w:tc>
          <w:tcPr>
            <w:cnfStyle w:val="001000000000"/>
            <w:tcW w:w="2602" w:type="dxa"/>
            <w:shd w:val="clear" w:color="auto" w:fill="FFFFFF" w:themeFill="background1"/>
          </w:tcPr>
          <w:p w:rsidR="001A0FAA" w:rsidRPr="00151B3E" w:rsidRDefault="001A0FAA" w:rsidP="00171ECE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2CA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 GSTM1</w:t>
            </w:r>
            <w:r w:rsidR="00151B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E52CA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+</w:t>
            </w:r>
            <w:r w:rsidR="00151B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  <w:r w:rsidRPr="00E52CA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/ GSTT1</w:t>
            </w:r>
            <w:r w:rsidR="00151B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E52CA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</w:t>
            </w:r>
            <w:r w:rsidR="00151B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85" w:type="dxa"/>
            <w:shd w:val="clear" w:color="auto" w:fill="FFFFFF" w:themeFill="background1"/>
          </w:tcPr>
          <w:p w:rsidR="001A0FAA" w:rsidRPr="00E52CAF" w:rsidRDefault="00643559" w:rsidP="00171ECE">
            <w:pPr>
              <w:spacing w:before="24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00</w:t>
            </w:r>
            <w:r w:rsidR="001A0F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A0FAA"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1A0F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A0FAA"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1567" w:type="dxa"/>
            <w:shd w:val="clear" w:color="auto" w:fill="FFFFFF" w:themeFill="background1"/>
          </w:tcPr>
          <w:p w:rsidR="001A0FAA" w:rsidRPr="00E52CAF" w:rsidRDefault="00643559" w:rsidP="00171ECE">
            <w:pPr>
              <w:spacing w:before="24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49</w:t>
            </w:r>
            <w:r w:rsidR="001A0F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A0FAA"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1A0F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 w:rsidR="001A0FAA"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</w:t>
            </w:r>
          </w:p>
        </w:tc>
        <w:tc>
          <w:tcPr>
            <w:tcW w:w="1394" w:type="dxa"/>
            <w:shd w:val="clear" w:color="auto" w:fill="FFFFFF" w:themeFill="background1"/>
          </w:tcPr>
          <w:p w:rsidR="001A0FAA" w:rsidRPr="00E52CAF" w:rsidRDefault="00FA17B7" w:rsidP="00171ECE">
            <w:pPr>
              <w:spacing w:before="24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2</w:t>
            </w:r>
            <w:r w:rsidR="001A0F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A0FAA"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1A0F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3</w:t>
            </w:r>
          </w:p>
        </w:tc>
        <w:tc>
          <w:tcPr>
            <w:tcW w:w="1382" w:type="dxa"/>
            <w:shd w:val="clear" w:color="auto" w:fill="FFFFFF" w:themeFill="background1"/>
          </w:tcPr>
          <w:p w:rsidR="001A0FAA" w:rsidRPr="00E52CAF" w:rsidRDefault="00F853DB" w:rsidP="00171ECE">
            <w:pPr>
              <w:spacing w:before="24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7</w:t>
            </w:r>
            <w:r w:rsidR="001A0F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A0FAA"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1A0F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</w:t>
            </w:r>
          </w:p>
        </w:tc>
        <w:tc>
          <w:tcPr>
            <w:tcW w:w="1418" w:type="dxa"/>
            <w:shd w:val="clear" w:color="auto" w:fill="FFFFFF" w:themeFill="background1"/>
          </w:tcPr>
          <w:p w:rsidR="001A0FAA" w:rsidRPr="00E52CAF" w:rsidRDefault="00F853DB" w:rsidP="00171ECE">
            <w:pPr>
              <w:spacing w:before="24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4</w:t>
            </w:r>
            <w:r w:rsidR="001A0F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A0FAA"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1A0F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A0FAA"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1A0FAA"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534" w:type="dxa"/>
            <w:shd w:val="clear" w:color="auto" w:fill="FFFFFF" w:themeFill="background1"/>
          </w:tcPr>
          <w:p w:rsidR="001A0FAA" w:rsidRPr="00E52CAF" w:rsidRDefault="00F853DB" w:rsidP="00171ECE">
            <w:pPr>
              <w:spacing w:before="24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9</w:t>
            </w:r>
            <w:r w:rsidR="001A0F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A0FAA"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1A0F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</w:t>
            </w:r>
          </w:p>
        </w:tc>
      </w:tr>
      <w:tr w:rsidR="001A0FAA" w:rsidRPr="00E52CAF" w:rsidTr="007F7F42">
        <w:trPr>
          <w:cnfStyle w:val="000000100000"/>
          <w:trHeight w:val="139"/>
        </w:trPr>
        <w:tc>
          <w:tcPr>
            <w:cnfStyle w:val="001000000000"/>
            <w:tcW w:w="2602" w:type="dxa"/>
            <w:shd w:val="clear" w:color="auto" w:fill="FFFFFF" w:themeFill="background1"/>
          </w:tcPr>
          <w:p w:rsidR="001A0FAA" w:rsidRPr="00151B3E" w:rsidRDefault="001A0FAA" w:rsidP="00171ECE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2CA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 GSTM1</w:t>
            </w:r>
            <w:r w:rsidR="00151B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E52CA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</w:t>
            </w:r>
            <w:r w:rsidR="00151B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  <w:r w:rsidRPr="00E52CA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/ GSTT1</w:t>
            </w:r>
            <w:r w:rsidR="00151B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E52CA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+</w:t>
            </w:r>
            <w:r w:rsidR="00151B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85" w:type="dxa"/>
            <w:shd w:val="clear" w:color="auto" w:fill="FFFFFF" w:themeFill="background1"/>
          </w:tcPr>
          <w:p w:rsidR="001A0FAA" w:rsidRPr="00E52CAF" w:rsidRDefault="00643559" w:rsidP="00171ECE">
            <w:pPr>
              <w:spacing w:before="240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89</w:t>
            </w:r>
            <w:r w:rsidR="001A0F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A0FAA"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1A0F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A0FAA"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</w:t>
            </w:r>
            <w:r w:rsidR="007E27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</w:t>
            </w:r>
          </w:p>
        </w:tc>
        <w:tc>
          <w:tcPr>
            <w:tcW w:w="1567" w:type="dxa"/>
            <w:shd w:val="clear" w:color="auto" w:fill="FFFFFF" w:themeFill="background1"/>
          </w:tcPr>
          <w:p w:rsidR="001A0FAA" w:rsidRPr="00E52CAF" w:rsidRDefault="007E2733" w:rsidP="00171ECE">
            <w:pPr>
              <w:spacing w:before="24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.23</w:t>
            </w:r>
            <w:r w:rsidR="001A0F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A0FAA"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1A0F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A0FAA"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1394" w:type="dxa"/>
            <w:shd w:val="clear" w:color="auto" w:fill="FFFFFF" w:themeFill="background1"/>
          </w:tcPr>
          <w:p w:rsidR="001A0FAA" w:rsidRPr="00E52CAF" w:rsidRDefault="00F853DB" w:rsidP="00171ECE">
            <w:pPr>
              <w:spacing w:before="24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5</w:t>
            </w:r>
            <w:r w:rsidR="001A0F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A0FAA"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1A0F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8</w:t>
            </w:r>
          </w:p>
        </w:tc>
        <w:tc>
          <w:tcPr>
            <w:tcW w:w="1382" w:type="dxa"/>
            <w:shd w:val="clear" w:color="auto" w:fill="FFFFFF" w:themeFill="background1"/>
          </w:tcPr>
          <w:p w:rsidR="001A0FAA" w:rsidRPr="00E52CAF" w:rsidRDefault="00F853DB" w:rsidP="00171ECE">
            <w:pPr>
              <w:spacing w:before="24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7</w:t>
            </w:r>
            <w:r w:rsidR="001A0F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A0FAA"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1A0F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  <w:r w:rsidR="001A0FAA"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418" w:type="dxa"/>
            <w:shd w:val="clear" w:color="auto" w:fill="FFFFFF" w:themeFill="background1"/>
          </w:tcPr>
          <w:p w:rsidR="001A0FAA" w:rsidRPr="00E52CAF" w:rsidRDefault="001A0FAA" w:rsidP="00171ECE">
            <w:pPr>
              <w:spacing w:before="24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853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  <w:r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534" w:type="dxa"/>
            <w:shd w:val="clear" w:color="auto" w:fill="FFFFFF" w:themeFill="background1"/>
          </w:tcPr>
          <w:p w:rsidR="001A0FAA" w:rsidRPr="00E52CAF" w:rsidRDefault="00F853DB" w:rsidP="00171ECE">
            <w:pPr>
              <w:spacing w:before="240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</w:t>
            </w:r>
            <w:r w:rsidR="001A0F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A0FAA"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1A0F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  <w:r w:rsidR="001A0FAA"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1A0FAA" w:rsidRPr="00E52CAF" w:rsidTr="007F7F42">
        <w:trPr>
          <w:trHeight w:val="477"/>
        </w:trPr>
        <w:tc>
          <w:tcPr>
            <w:cnfStyle w:val="001000000000"/>
            <w:tcW w:w="2602" w:type="dxa"/>
            <w:shd w:val="clear" w:color="auto" w:fill="FFFFFF" w:themeFill="background1"/>
          </w:tcPr>
          <w:p w:rsidR="001A0FAA" w:rsidRPr="00151B3E" w:rsidRDefault="001A0FAA" w:rsidP="00171ECE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2CA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 GSTM1</w:t>
            </w:r>
            <w:r w:rsidR="00151B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E52CA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</w:t>
            </w:r>
            <w:r w:rsidR="00151B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  <w:r w:rsidRPr="00E52CA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/ GSTT1</w:t>
            </w:r>
            <w:r w:rsidR="00151B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E52CA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</w:t>
            </w:r>
            <w:r w:rsidR="00151B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85" w:type="dxa"/>
            <w:shd w:val="clear" w:color="auto" w:fill="FFFFFF" w:themeFill="background1"/>
          </w:tcPr>
          <w:p w:rsidR="001A0FAA" w:rsidRPr="00E52CAF" w:rsidRDefault="007E2733" w:rsidP="00171ECE">
            <w:pPr>
              <w:spacing w:before="240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44</w:t>
            </w:r>
            <w:r w:rsidR="001A0F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A0FAA"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1A0F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</w:t>
            </w:r>
            <w:r w:rsidR="001A0FAA"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567" w:type="dxa"/>
            <w:shd w:val="clear" w:color="auto" w:fill="FFFFFF" w:themeFill="background1"/>
          </w:tcPr>
          <w:p w:rsidR="001A0FAA" w:rsidRPr="00E52CAF" w:rsidRDefault="007E2733" w:rsidP="00171ECE">
            <w:pPr>
              <w:spacing w:before="240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.71</w:t>
            </w:r>
            <w:r w:rsidR="001A0F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A0FAA"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1A0F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A0FAA"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</w:t>
            </w:r>
          </w:p>
        </w:tc>
        <w:tc>
          <w:tcPr>
            <w:tcW w:w="1394" w:type="dxa"/>
            <w:shd w:val="clear" w:color="auto" w:fill="FFFFFF" w:themeFill="background1"/>
          </w:tcPr>
          <w:p w:rsidR="001A0FAA" w:rsidRPr="00E52CAF" w:rsidRDefault="00F853DB" w:rsidP="00171ECE">
            <w:pPr>
              <w:spacing w:before="24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0</w:t>
            </w:r>
            <w:r w:rsidR="001A0F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A0FAA"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1A0F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382" w:type="dxa"/>
            <w:shd w:val="clear" w:color="auto" w:fill="FFFFFF" w:themeFill="background1"/>
          </w:tcPr>
          <w:p w:rsidR="001A0FAA" w:rsidRPr="00E52CAF" w:rsidRDefault="00F853DB" w:rsidP="00171ECE">
            <w:pPr>
              <w:spacing w:before="24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0</w:t>
            </w:r>
            <w:r w:rsidR="001A0F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A0FAA"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1A0F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</w:t>
            </w:r>
          </w:p>
        </w:tc>
        <w:tc>
          <w:tcPr>
            <w:tcW w:w="1418" w:type="dxa"/>
            <w:shd w:val="clear" w:color="auto" w:fill="FFFFFF" w:themeFill="background1"/>
          </w:tcPr>
          <w:p w:rsidR="001A0FAA" w:rsidRPr="00E52CAF" w:rsidRDefault="00F853DB" w:rsidP="00171ECE">
            <w:pPr>
              <w:spacing w:before="24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</w:t>
            </w:r>
            <w:r w:rsidR="001A0FAA"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1A0F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A0FAA"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1A0F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534" w:type="dxa"/>
            <w:shd w:val="clear" w:color="auto" w:fill="FFFFFF" w:themeFill="background1"/>
          </w:tcPr>
          <w:p w:rsidR="001A0FAA" w:rsidRPr="00E52CAF" w:rsidRDefault="00F853DB" w:rsidP="00171ECE">
            <w:pPr>
              <w:spacing w:before="24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  <w:r w:rsidR="001A0F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A0FAA"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1A0F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A0FAA"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1A0FAA" w:rsidRPr="00E52CAF" w:rsidTr="007F7F42">
        <w:trPr>
          <w:cnfStyle w:val="000000100000"/>
          <w:trHeight w:val="101"/>
        </w:trPr>
        <w:tc>
          <w:tcPr>
            <w:cnfStyle w:val="001000000000"/>
            <w:tcW w:w="2602" w:type="dxa"/>
            <w:shd w:val="clear" w:color="auto" w:fill="FFFFFF" w:themeFill="background1"/>
          </w:tcPr>
          <w:p w:rsidR="001A0FAA" w:rsidRPr="00E52CAF" w:rsidRDefault="001A0FAA" w:rsidP="00171ECE">
            <w:pPr>
              <w:spacing w:before="24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E52CA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 p </w:t>
            </w:r>
            <w:r w:rsidRPr="00E52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ue</w:t>
            </w:r>
            <w:r w:rsidR="000C6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0C6BD0" w:rsidRPr="00151B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/+</w:t>
            </w:r>
            <w:r w:rsidR="000C6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  <w:proofErr w:type="spellStart"/>
            <w:r w:rsidR="000C6BD0" w:rsidRPr="000C6BD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proofErr w:type="spellEnd"/>
            <w:r w:rsidR="000C6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0C6BD0" w:rsidRPr="00151B3E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-/-</w:t>
            </w:r>
            <w:r w:rsidR="000C6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85" w:type="dxa"/>
            <w:shd w:val="clear" w:color="auto" w:fill="FFFFFF" w:themeFill="background1"/>
          </w:tcPr>
          <w:p w:rsidR="001A0FAA" w:rsidRPr="00873093" w:rsidRDefault="00C77D34" w:rsidP="00171ECE">
            <w:pPr>
              <w:spacing w:before="240"/>
              <w:ind w:left="108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1A0FAA" w:rsidRPr="008730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*</w:t>
            </w:r>
          </w:p>
        </w:tc>
        <w:tc>
          <w:tcPr>
            <w:tcW w:w="1567" w:type="dxa"/>
            <w:shd w:val="clear" w:color="auto" w:fill="FFFFFF" w:themeFill="background1"/>
          </w:tcPr>
          <w:p w:rsidR="001A0FAA" w:rsidRPr="00873093" w:rsidRDefault="00C77D34" w:rsidP="00171ECE">
            <w:pPr>
              <w:spacing w:before="240"/>
              <w:ind w:left="108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1A0FAA" w:rsidRPr="008730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*</w:t>
            </w:r>
          </w:p>
        </w:tc>
        <w:tc>
          <w:tcPr>
            <w:tcW w:w="1394" w:type="dxa"/>
            <w:shd w:val="clear" w:color="auto" w:fill="FFFFFF" w:themeFill="background1"/>
          </w:tcPr>
          <w:p w:rsidR="001A0FAA" w:rsidRPr="00873093" w:rsidRDefault="001A0FAA" w:rsidP="00171ECE">
            <w:pPr>
              <w:spacing w:before="240"/>
              <w:ind w:left="108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30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F853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</w:t>
            </w:r>
          </w:p>
        </w:tc>
        <w:tc>
          <w:tcPr>
            <w:tcW w:w="1382" w:type="dxa"/>
            <w:shd w:val="clear" w:color="auto" w:fill="FFFFFF" w:themeFill="background1"/>
          </w:tcPr>
          <w:p w:rsidR="001A0FAA" w:rsidRPr="00873093" w:rsidRDefault="00F853DB" w:rsidP="00171ECE">
            <w:pPr>
              <w:spacing w:before="240"/>
              <w:ind w:left="108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  <w:r w:rsidR="001A0FAA" w:rsidRPr="008730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418" w:type="dxa"/>
            <w:shd w:val="clear" w:color="auto" w:fill="FFFFFF" w:themeFill="background1"/>
          </w:tcPr>
          <w:p w:rsidR="001A0FAA" w:rsidRPr="00873093" w:rsidRDefault="001A0FAA" w:rsidP="00171ECE">
            <w:pPr>
              <w:spacing w:before="240"/>
              <w:ind w:left="108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30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F853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534" w:type="dxa"/>
            <w:shd w:val="clear" w:color="auto" w:fill="FFFFFF" w:themeFill="background1"/>
          </w:tcPr>
          <w:p w:rsidR="001A0FAA" w:rsidRPr="00E52CAF" w:rsidRDefault="00F853DB" w:rsidP="00171ECE">
            <w:pPr>
              <w:spacing w:before="240"/>
              <w:ind w:left="108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3A1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</w:tbl>
    <w:p w:rsidR="001A0FAA" w:rsidRPr="00E52CAF" w:rsidRDefault="001A0FAA" w:rsidP="001A0FAA">
      <w:pPr>
        <w:spacing w:before="240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E52CAF">
        <w:rPr>
          <w:rFonts w:ascii="Times New Roman" w:hAnsi="Times New Roman" w:cs="Times New Roman"/>
          <w:i/>
          <w:sz w:val="24"/>
          <w:szCs w:val="24"/>
          <w:lang w:val="en-US"/>
        </w:rPr>
        <w:t xml:space="preserve">Values are reported as means </w:t>
      </w:r>
      <w:r w:rsidR="00151B3E" w:rsidRPr="00151B3E">
        <w:rPr>
          <w:rFonts w:ascii="Times New Roman" w:hAnsi="Times New Roman" w:cs="Times New Roman"/>
          <w:i/>
          <w:sz w:val="24"/>
          <w:szCs w:val="24"/>
          <w:lang w:val="en-US"/>
        </w:rPr>
        <w:t>±</w:t>
      </w:r>
      <w:r w:rsidRPr="00E52CA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standard deviation; Statistical analysis (active versus null) by t test; #: reference; *: significant p value; SBP: systolic blood pressure; DBP: diastolic blood pressure; WC: waist circumference; HDL-c: high </w:t>
      </w:r>
      <w:r w:rsidR="00BF4D7B">
        <w:rPr>
          <w:rFonts w:ascii="Times New Roman" w:hAnsi="Times New Roman" w:cs="Times New Roman"/>
          <w:i/>
          <w:sz w:val="24"/>
          <w:szCs w:val="24"/>
          <w:lang w:val="en-US"/>
        </w:rPr>
        <w:t>density lipoprotein cholesterol;</w:t>
      </w:r>
      <w:r w:rsidRPr="00E52CA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LDL-c: low density lipoprotein cholesterol; TC: tota</w:t>
      </w:r>
      <w:r w:rsidR="00BF4D7B">
        <w:rPr>
          <w:rFonts w:ascii="Times New Roman" w:hAnsi="Times New Roman" w:cs="Times New Roman"/>
          <w:i/>
          <w:sz w:val="24"/>
          <w:szCs w:val="24"/>
          <w:lang w:val="en-US"/>
        </w:rPr>
        <w:t>l cholesterol;</w:t>
      </w:r>
      <w:r w:rsidR="007F7F4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7F7F42">
        <w:rPr>
          <w:rFonts w:ascii="Times New Roman" w:hAnsi="Times New Roman" w:cs="Times New Roman"/>
          <w:i/>
          <w:sz w:val="24"/>
          <w:szCs w:val="24"/>
          <w:lang w:val="en-US"/>
        </w:rPr>
        <w:t>vs</w:t>
      </w:r>
      <w:proofErr w:type="spellEnd"/>
      <w:r w:rsidR="007F7F42">
        <w:rPr>
          <w:rFonts w:ascii="Times New Roman" w:hAnsi="Times New Roman" w:cs="Times New Roman"/>
          <w:i/>
          <w:sz w:val="24"/>
          <w:szCs w:val="24"/>
          <w:lang w:val="en-US"/>
        </w:rPr>
        <w:t>: versus</w:t>
      </w:r>
      <w:r w:rsidRPr="00E52CAF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</w:p>
    <w:p w:rsidR="00E34F06" w:rsidRPr="007F7F42" w:rsidRDefault="00E34F06">
      <w:pPr>
        <w:rPr>
          <w:lang w:val="en-US"/>
        </w:rPr>
      </w:pPr>
    </w:p>
    <w:sectPr w:rsidR="00E34F06" w:rsidRPr="007F7F42" w:rsidSect="007340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>
    <w:useFELayout/>
  </w:compat>
  <w:rsids>
    <w:rsidRoot w:val="001A0FAA"/>
    <w:rsid w:val="00022E21"/>
    <w:rsid w:val="0003138F"/>
    <w:rsid w:val="000C6BD0"/>
    <w:rsid w:val="00151B3E"/>
    <w:rsid w:val="00171ECE"/>
    <w:rsid w:val="001A0FAA"/>
    <w:rsid w:val="001E4102"/>
    <w:rsid w:val="002B62D7"/>
    <w:rsid w:val="00361331"/>
    <w:rsid w:val="00364000"/>
    <w:rsid w:val="003A1EB0"/>
    <w:rsid w:val="00473372"/>
    <w:rsid w:val="004B1772"/>
    <w:rsid w:val="00643559"/>
    <w:rsid w:val="006E61D0"/>
    <w:rsid w:val="00734022"/>
    <w:rsid w:val="007D00FB"/>
    <w:rsid w:val="007E2733"/>
    <w:rsid w:val="007F7F42"/>
    <w:rsid w:val="00873093"/>
    <w:rsid w:val="009406FA"/>
    <w:rsid w:val="00983289"/>
    <w:rsid w:val="00990934"/>
    <w:rsid w:val="009C0B4E"/>
    <w:rsid w:val="00A6114F"/>
    <w:rsid w:val="00A8221C"/>
    <w:rsid w:val="00AE0568"/>
    <w:rsid w:val="00B30357"/>
    <w:rsid w:val="00B8596B"/>
    <w:rsid w:val="00BF4D7B"/>
    <w:rsid w:val="00BF534F"/>
    <w:rsid w:val="00C500D1"/>
    <w:rsid w:val="00C77D34"/>
    <w:rsid w:val="00CF626D"/>
    <w:rsid w:val="00D327EA"/>
    <w:rsid w:val="00DF45D9"/>
    <w:rsid w:val="00E34F06"/>
    <w:rsid w:val="00E74B65"/>
    <w:rsid w:val="00EA4778"/>
    <w:rsid w:val="00EE3CBA"/>
    <w:rsid w:val="00F03537"/>
    <w:rsid w:val="00F853DB"/>
    <w:rsid w:val="00FA17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402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Ombrageclair1">
    <w:name w:val="Ombrage clair1"/>
    <w:basedOn w:val="TableauNormal"/>
    <w:uiPriority w:val="60"/>
    <w:rsid w:val="001A0FA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</TotalTime>
  <Pages>1</Pages>
  <Words>229</Words>
  <Characters>1263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man</dc:creator>
  <cp:keywords/>
  <dc:description/>
  <cp:lastModifiedBy>Herman</cp:lastModifiedBy>
  <cp:revision>20</cp:revision>
  <dcterms:created xsi:type="dcterms:W3CDTF">2019-04-25T15:30:00Z</dcterms:created>
  <dcterms:modified xsi:type="dcterms:W3CDTF">2019-11-22T23:23:00Z</dcterms:modified>
</cp:coreProperties>
</file>